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630" w:hanging="0"/>
        <w:rPr/>
      </w:pPr>
      <w:r>
        <w:rPr>
          <w:rFonts w:cs="Arial" w:ascii="Arial" w:hAnsi="Arial"/>
          <w:b/>
        </w:rPr>
        <w:t>Table S2.</w:t>
      </w:r>
      <w:r>
        <w:rPr>
          <w:rFonts w:cs="Arial" w:ascii="Arial" w:hAnsi="Arial"/>
        </w:rPr>
        <w:t xml:space="preserve">  Amplified nuclear loci and PCR primers. Locus ID of </w:t>
      </w:r>
      <w:r>
        <w:rPr>
          <w:rFonts w:cs="Arial" w:ascii="Arial" w:hAnsi="Arial"/>
          <w:i/>
        </w:rPr>
        <w:t>T. brucei</w:t>
      </w:r>
      <w:r>
        <w:rPr>
          <w:rFonts w:cs="Arial" w:ascii="Arial" w:hAnsi="Arial"/>
        </w:rPr>
        <w:t xml:space="preserve"> homolog was obtained from tritrypdb.org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260"/>
        <w:gridCol w:w="2340"/>
        <w:gridCol w:w="1530"/>
        <w:gridCol w:w="2070"/>
        <w:gridCol w:w="3240"/>
        <w:gridCol w:w="1530"/>
      </w:tblGrid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cus 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quenced (bp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edicted func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romosom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ocation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Location in Chr.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 length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imer sequence (5’-3’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Homologue in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</w:rPr>
              <w:t>T. brucei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HSP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0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Intergenic reg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r 3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99686 - 700540 (-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ength: 855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AGGGTGATCAGCAGAAGCA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CGCAAACGACGAGCGAACA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/A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c00.1047053503885.8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4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2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63788 - 164993 (+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1206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ACAATCGATGTGCTTGACG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AGTACGAGCCCGAGACAT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927.8.632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c00.1047053503891.5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75320 - 76489 (-)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1170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ACACCGTCTCTTCCCACT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CGCTATGTCCATTTCACC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927.10.475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c00.1047053503909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erric reductase transmembrane prote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3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56434 - 557156 (+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723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AGCAACCGCATCTTTTA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ACGATACGCCAAAGTACG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927.6.332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00.1047053504013.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0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bCs/>
                <w:sz w:val="18"/>
              </w:rPr>
              <w:t>Serine acetyltransfer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r3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5693 - 466718 (-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1026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s-MX" w:eastAsia="es-MX"/>
              </w:rPr>
            </w:pPr>
            <w:r>
              <w:rPr>
                <w:rFonts w:cs="Arial" w:ascii="Arial" w:hAnsi="Arial"/>
                <w:sz w:val="18"/>
                <w:lang w:val="es-MX" w:eastAsia="es-MX"/>
              </w:rPr>
              <w:t>TCGAAGTCATTCGGAAGTCA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lang w:val="es-MX" w:eastAsia="es-MX"/>
              </w:rPr>
              <w:t>TGGCGTAGATGGTCACTCT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lang w:val="es-MX" w:eastAsia="es-MX"/>
              </w:rPr>
            </w:pPr>
            <w:r>
              <w:rPr>
                <w:rFonts w:cs="Arial" w:ascii="Arial" w:hAnsi="Arial"/>
                <w:sz w:val="18"/>
                <w:lang w:val="es-MX" w:eastAsia="es-MX"/>
              </w:rPr>
              <w:t>Not found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c00.1047053504045.10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4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854961 - 1856415 (-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1455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GCAGCGGCAGTTCTTTATT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AGCCTTTCGCTCATTCTCA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927_03_v4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c00.1047053504057.8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5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3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17310 - 418677 (-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1368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ATTACGCCCTTTGTCCAG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GACGGGACAAGAAAGATC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927.4.159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c00.1047053504059.2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Endomembrane protein, putativ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1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65730 - 467526 (-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1797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AGGGAGGAATTGGTTGA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GCACCAAATCCAAATGAA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11.02.096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00.1047053506247.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Beta-adaptin, role inferred from homolog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3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33811 - 136708 (+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2898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TGAGTCATTACAGCGCAAG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TCTTCACTGGCTTCCTCGT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927.10.804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c00.1047053506525.15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4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93462 - 594415 (+)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954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GCCGCTGATACGGACAA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AAGTCAGAGACGGTGTCAG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927.10.1431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c00.1047053506529.31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2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97318 - 98676 (-)</w:t>
            </w:r>
          </w:p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eastAsia="Times New Roman" w:cs="Arial" w:ascii="Arial" w:hAnsi="Arial"/>
                <w:b w:val="false"/>
                <w:sz w:val="18"/>
              </w:rPr>
              <w:t>Length: 1359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TCTTTCAGGCTGCGATTTT</w:t>
            </w:r>
          </w:p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CGCTGTTTGGCTCATTTCT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color w:val="000000"/>
                <w:sz w:val="18"/>
              </w:rPr>
              <w:t>Tb927.1.422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00.1047053506739.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r 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5655 - 27589 (-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ength: 1935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AGCTAAGCACACTCGCCAA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AATCTCTCGAGCCGTTCT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927.5.150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c00.1047053507801.7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7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tein kin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23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35126 - 535959 (+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834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AAAGAGTTGCCGTCAAGGT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ATGGGTGTTCCAATGACT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927.2.523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c00.1047053508153.54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7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3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699363 - 700391 (+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1029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GCATTCGAGGAGAGAACGA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GCGCTCTCAGAAGCAAAGT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927.3.306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c00.1047053508461.8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Prostaglandin F2 alpha synth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3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1187987 - 1189126 (-)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1140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TCGGATTCCTGCCTATTTTG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TGTTTGCATTTTCCCACTG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ot found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c00.1047053508719.7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0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3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5185 - 376402 (+)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1218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AAAATTGTCCATGCGAGTCC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ACCAAATCCTTGCGTTTC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927.10.894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00.1047053509007.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31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573767 - 574690 (+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924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TTCCACGATGCGCTACA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GGAGCACACAATCTCCTTC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927.8.781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c00.1047053509105.7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9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hiol-dependent reductase 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3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9449 - 770786 (-)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1338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ATGGTCGTTCCATTTCTTGC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TAAGCCACTCCTTGGTGGA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Not found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c00.1047053509561.2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Flagellum-adhesion glycoprote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1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285842 - 287581 (-)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1740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ACCCTTGCCGGTAGTAAAA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TCTATCTGGCGGAAATACG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927.8.411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c00.1047053509967.5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59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1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84622 - 185329 (+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708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TCTTGACATCGGGAGTAGC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ACACCAAAACACTTGGCA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927.10.124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c00.1047053510101.48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2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90063 - 191427 (-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1365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AGCGCATTGAAGATTGTG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TGCATCAACTGAAGGTCTG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11.02.441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c00.1047053510123.2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8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2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372476 - 373429 (+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954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ATGCATGCAGGAACACAAA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TTCACTCGTACTGGGTGTC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927.10.1203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00.1047053510131.9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93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30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40360 - 342003 (+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1644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ATCGACATGGAACTCGAAC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GTACTCCTCCGTGACCCAA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Not found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00.1047053510765.5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8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39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780396 - 1781763 (+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1368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TTGTGTTGCTAAGGCACTG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AATGAGACCCTCGCAAAGA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b11.12.0004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00.1047053510877.1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45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r 34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493531 - 494328 (-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ength: 798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TCTGGACTCGTACGTCTACC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GGGACGTCCGTTCACGTA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927.4.191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00.1047053510889.2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9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54383 - 156290 (-)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1908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ATGGAATTGGAGCAAGAACG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GGTAAAAGCCGCATCAGAA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927.1.384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c00.1047053510889.31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7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hr 6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193929 - 196025 (+)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2097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GTTTGGGCAACACGAAAGA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TGATGTCTGCTTGGAACCT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Tb927.1.345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c00.1047053511153.124</w:t>
            </w:r>
          </w:p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5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Not 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Chr 2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412720 - 413271 (+) Length: 552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CGTCTTTGGGATTTCTGTCC</w:t>
            </w:r>
          </w:p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GGTGTCAGGCTGGTC CTC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Not found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b w:val="false"/>
                <w:sz w:val="18"/>
              </w:rPr>
              <w:t>Tc00.1047053511529.200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66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Not know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35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70438 - 171232 (-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795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GTGAGGCGCGAAGAAAATA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TACGAAACGTTGCCGTCA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Not found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rFonts w:ascii="Arial" w:hAnsi="Arial" w:cs="Courier"/>
                <w:b w:val="false"/>
                <w:b w:val="false"/>
                <w:sz w:val="18"/>
                <w:szCs w:val="26"/>
              </w:rPr>
            </w:pPr>
            <w:r>
              <w:rPr>
                <w:rFonts w:cs="Courier" w:ascii="Arial" w:hAnsi="Arial"/>
                <w:b w:val="false"/>
                <w:sz w:val="18"/>
                <w:szCs w:val="26"/>
              </w:rPr>
              <w:t>Tc00.1047053503555.30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(TR)</w:t>
            </w:r>
            <w:r>
              <w:rPr>
                <w:rFonts w:cs="Arial" w:ascii="Arial" w:hAnsi="Arial"/>
                <w:sz w:val="18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29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Trypanothione reduct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3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  <w:szCs w:val="26"/>
              </w:rPr>
              <w:t xml:space="preserve">713055 - 714533 (-) </w:t>
            </w:r>
            <w:r>
              <w:rPr>
                <w:rFonts w:eastAsia="Times New Roman" w:cs="Arial" w:ascii="Arial" w:hAnsi="Arial"/>
                <w:sz w:val="18"/>
              </w:rPr>
              <w:t xml:space="preserve">Length: </w:t>
            </w:r>
            <w:r>
              <w:rPr>
                <w:rFonts w:cs="Courier" w:ascii="Arial" w:hAnsi="Arial"/>
                <w:sz w:val="18"/>
                <w:szCs w:val="26"/>
              </w:rPr>
              <w:t xml:space="preserve"> 1479</w:t>
            </w:r>
            <w:r>
              <w:rPr>
                <w:rFonts w:eastAsia="Times New Roman" w:cs="Arial" w:ascii="Arial" w:hAnsi="Arial"/>
                <w:sz w:val="18"/>
              </w:rPr>
              <w:t xml:space="preserve">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ACTGGAGGCTGCTTGGAACG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GGATGCACACCRATRGTGTTG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cs="Arial" w:ascii="Arial" w:hAnsi="Arial"/>
                <w:sz w:val="18"/>
                <w:szCs w:val="26"/>
              </w:rPr>
              <w:t>Tb927.10.10390</w:t>
            </w:r>
          </w:p>
        </w:tc>
      </w:tr>
      <w:tr>
        <w:trPr/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Courier" w:ascii="Arial" w:hAnsi="Arial"/>
                <w:sz w:val="18"/>
                <w:szCs w:val="26"/>
              </w:rPr>
              <w:t>Tc00.1047053509153.90</w:t>
            </w:r>
          </w:p>
          <w:p>
            <w:pPr>
              <w:pStyle w:val="Heading1"/>
              <w:jc w:val="center"/>
              <w:rPr>
                <w:rFonts w:ascii="Arial" w:hAnsi="Arial" w:cs="Arial"/>
                <w:b w:val="false"/>
                <w:b w:val="false"/>
                <w:sz w:val="18"/>
              </w:rPr>
            </w:pPr>
            <w:r>
              <w:rPr>
                <w:rFonts w:cs="Arial" w:ascii="Arial" w:hAnsi="Arial"/>
                <w:sz w:val="18"/>
              </w:rPr>
              <w:t>(</w:t>
            </w:r>
            <w:r>
              <w:rPr>
                <w:rFonts w:cs="Arial" w:ascii="Arial" w:hAnsi="Arial"/>
                <w:b w:val="false"/>
                <w:sz w:val="18"/>
              </w:rPr>
              <w:t xml:space="preserve">DHFR-TS) </w:t>
            </w:r>
            <w:r>
              <w:rPr>
                <w:rFonts w:cs="Arial" w:ascii="Arial" w:hAnsi="Arial"/>
                <w:b w:val="false"/>
                <w:sz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147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Courier" w:ascii="Arial" w:hAnsi="Arial"/>
                <w:sz w:val="18"/>
                <w:szCs w:val="26"/>
              </w:rPr>
              <w:t>Dihydrofolate reductase-thymidylate synth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Chr 27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26"/>
              </w:rPr>
            </w:pPr>
            <w:r>
              <w:rPr>
                <w:rFonts w:cs="Arial" w:ascii="Arial" w:hAnsi="Arial"/>
                <w:sz w:val="18"/>
                <w:szCs w:val="26"/>
              </w:rPr>
              <w:t>718463 - 720028 (+)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Length: 1566 bp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CTGTTTAAGATCCGNATGCC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</w:rPr>
            </w:pPr>
            <w:r>
              <w:rPr>
                <w:rFonts w:cs="Arial" w:ascii="Arial" w:hAnsi="Arial"/>
                <w:sz w:val="18"/>
              </w:rPr>
              <w:t>CGCATAGTCAATGACCTCCATGT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</w:rPr>
            </w:pPr>
            <w:r>
              <w:rPr>
                <w:rFonts w:eastAsia="Times New Roman" w:cs="Arial" w:ascii="Arial" w:hAnsi="Arial"/>
                <w:sz w:val="18"/>
              </w:rPr>
              <w:t>Tb927.7.5480</w:t>
            </w:r>
          </w:p>
        </w:tc>
      </w:tr>
    </w:tbl>
    <w:p>
      <w:pPr>
        <w:pStyle w:val="Normal"/>
        <w:widowControl w:val="false"/>
        <w:autoSpaceDE w:val="false"/>
        <w:rPr>
          <w:rFonts w:ascii="Arial" w:hAnsi="Arial" w:cs="Arial"/>
          <w:b/>
          <w:b/>
          <w:vertAlign w:val="superscript"/>
        </w:rPr>
      </w:pPr>
      <w:r>
        <w:rPr>
          <w:rFonts w:cs="Arial" w:ascii="Arial" w:hAnsi="Arial"/>
          <w:b/>
          <w:vertAlign w:val="superscript"/>
        </w:rPr>
      </w:r>
    </w:p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b/>
          <w:vertAlign w:val="superscript"/>
        </w:rPr>
        <w:t>a</w:t>
      </w:r>
      <w:r>
        <w:rPr>
          <w:rFonts w:eastAsia="Times New Roman" w:cs="Arial" w:ascii="Arial" w:hAnsi="Arial"/>
        </w:rPr>
        <w:t xml:space="preserve"> Sequence data from Machado &amp; Ayala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&lt;EndNote&gt;&lt;Cite&gt;&lt;Author&gt;Machado&lt;/Author&gt;&lt;Year&gt;2001&lt;/Year&gt;&lt;RecNum&gt;46&lt;/RecNum&gt;&lt;record&gt;&lt;rec-number&gt;46&lt;/rec-number&gt;&lt;foreign-keys&gt;&lt;key app="EN" db-id="wszvtfzfxf9dr4etwz5xzdpo5favrsxvrsxw"&gt;46&lt;/key&gt;&lt;/foreign-keys&gt;&lt;ref-type name="Journal Article"&gt;17&lt;/ref-type&gt;&lt;contributors&gt;&lt;authors&gt;&lt;author&gt;Machado, C. A.&lt;/author&gt;&lt;author&gt;Ayala, F. J.&lt;/author&gt;&lt;/authors&gt;&lt;/contributors&gt;&lt;titles&gt;&lt;title&gt;Nucleotide sequences provide evidence of genetic exchange among distantly related lineages of Trypanosoma cruzi&lt;/title&gt;&lt;secondary-title&gt;Proc. Natl. Acad. Sci. USA&lt;/secondary-title&gt;&lt;alt-title&gt;Proceedings of the National Academy of Sciences of the USA&lt;/alt-title&gt;&lt;/titles&gt;&lt;periodical&gt;&lt;full-title&gt;Proc. Natl. Acad. Sci. USA&lt;/full-title&gt;&lt;abbr-1&gt;Proceedings of the National Academy of Sciences of the United States of America&lt;/abbr-1&gt;&lt;/periodical&gt;&lt;pages&gt;7396-7401&lt;/pages&gt;&lt;volume&gt;98&lt;/volume&gt;&lt;number&gt;13&lt;/number&gt;&lt;keywords&gt;&lt;keyword&gt;Trypanosoma&lt;/keyword&gt;&lt;keyword&gt;cruzi&lt;/keyword&gt;&lt;keyword&gt;phylogeny&lt;/keyword&gt;&lt;keyword&gt;clonality&lt;/keyword&gt;&lt;/keywords&gt;&lt;dates&gt;&lt;year&gt;2001&lt;/year&gt;&lt;/dates&gt;&lt;urls&gt;&lt;related-urls&gt;&lt;url&gt;http://www.ncbi.nlm.nih.gov/pubmed/11416213?dopt=Abstract&lt;/url&gt;&lt;/related-urls&gt;&lt;/urls&gt;&lt;/record&gt;&lt;/Cite&gt;&lt;/EndNote&gt;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[10]</w:t>
      </w: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eastAsia="Times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sz w:val="28"/>
    </w:rPr>
  </w:style>
  <w:style w:type="character" w:styleId="Heading2Char">
    <w:name w:val="Heading 2 Char"/>
    <w:qFormat/>
    <w:rPr>
      <w:rFonts w:ascii="Arial" w:hAnsi="Arial" w:cs="Arial"/>
      <w:b/>
      <w:sz w:val="24"/>
    </w:rPr>
  </w:style>
  <w:style w:type="character" w:styleId="BodyTextChar">
    <w:name w:val="Body Text Char"/>
    <w:qFormat/>
    <w:rPr>
      <w:rFonts w:ascii="Arial" w:hAnsi="Arial" w:eastAsia="__ _____;Osaka" w:cs="Arial"/>
      <w:b/>
      <w:sz w:val="24"/>
    </w:rPr>
  </w:style>
  <w:style w:type="character" w:styleId="BodyText2Char">
    <w:name w:val="Body Text 2 Char"/>
    <w:qFormat/>
    <w:rPr>
      <w:rFonts w:ascii="Arial" w:hAnsi="Arial" w:eastAsia="__ _____;Osaka" w:cs="Arial"/>
    </w:rPr>
  </w:style>
  <w:style w:type="character" w:styleId="InternetLink">
    <w:name w:val="Hyperlink"/>
    <w:rPr>
      <w:strike w:val="false"/>
      <w:dstrike w:val="false"/>
      <w:color w:val="015F9A"/>
      <w:u w:val="non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Arial" w:hAnsi="Arial" w:eastAsia="__ _____;Osaka" w:cs="Arial"/>
      <w:b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autoSpaceDE w:val="false"/>
    </w:pPr>
    <w:rPr>
      <w:rFonts w:ascii="Arial" w:hAnsi="Arial" w:eastAsia="__ _____;Osaka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5:44:00Z</dcterms:created>
  <dc:creator>Carlos Flores</dc:creator>
  <dc:description/>
  <cp:keywords/>
  <dc:language>en-US</dc:language>
  <cp:lastModifiedBy>Carlos Machado</cp:lastModifiedBy>
  <cp:lastPrinted>2011-05-13T13:01:00Z</cp:lastPrinted>
  <dcterms:modified xsi:type="dcterms:W3CDTF">2011-07-01T15:49:00Z</dcterms:modified>
  <cp:revision>3</cp:revision>
  <dc:subject/>
  <dc:title>Multilocus phylogenetic analyses reveal lack of correspondence between current classification and evolutionary relationships o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